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>S</w:t>
      </w:r>
      <w:bookmarkStart w:id="3" w:name="_GoBack"/>
      <w:bookmarkEnd w:id="3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1：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t>Characteristics of the included studies.</w:t>
      </w:r>
    </w:p>
    <w:tbl>
      <w:tblPr>
        <w:tblStyle w:val="5"/>
        <w:tblW w:w="4695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1862"/>
        <w:gridCol w:w="865"/>
        <w:gridCol w:w="742"/>
        <w:gridCol w:w="2179"/>
        <w:gridCol w:w="1353"/>
        <w:gridCol w:w="233"/>
        <w:gridCol w:w="865"/>
        <w:gridCol w:w="742"/>
        <w:gridCol w:w="1648"/>
        <w:gridCol w:w="1183"/>
        <w:gridCol w:w="1134"/>
        <w:gridCol w:w="1720"/>
        <w:gridCol w:w="1628"/>
        <w:gridCol w:w="1219"/>
        <w:gridCol w:w="65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2" w:hRule="atLeast"/>
        </w:trPr>
        <w:tc>
          <w:tcPr>
            <w:tcW w:w="460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tudy</w:t>
            </w:r>
          </w:p>
        </w:tc>
        <w:tc>
          <w:tcPr>
            <w:tcW w:w="469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ountry of recruitment</w:t>
            </w:r>
          </w:p>
        </w:tc>
        <w:tc>
          <w:tcPr>
            <w:tcW w:w="1295" w:type="pct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dividuals with ASD</w:t>
            </w:r>
          </w:p>
        </w:tc>
        <w:tc>
          <w:tcPr>
            <w:tcW w:w="5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20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ontrols</w:t>
            </w:r>
          </w:p>
        </w:tc>
        <w:tc>
          <w:tcPr>
            <w:tcW w:w="298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llness</w:t>
            </w:r>
          </w:p>
        </w:tc>
        <w:tc>
          <w:tcPr>
            <w:tcW w:w="285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Biological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material </w:t>
            </w:r>
          </w:p>
        </w:tc>
        <w:tc>
          <w:tcPr>
            <w:tcW w:w="433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ormones</w:t>
            </w:r>
          </w:p>
        </w:tc>
        <w:tc>
          <w:tcPr>
            <w:tcW w:w="410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ssay</w:t>
            </w:r>
          </w:p>
        </w:tc>
        <w:tc>
          <w:tcPr>
            <w:tcW w:w="307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edication status</w:t>
            </w:r>
          </w:p>
        </w:tc>
        <w:tc>
          <w:tcPr>
            <w:tcW w:w="165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2" w:hRule="atLeast"/>
        </w:trPr>
        <w:tc>
          <w:tcPr>
            <w:tcW w:w="460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9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</w:rPr>
              <w:t>n (M/F)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</w:rPr>
              <w:t xml:space="preserve">Age, years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</w:rPr>
              <w:t>Source of ASD</w:t>
            </w:r>
          </w:p>
        </w:tc>
        <w:tc>
          <w:tcPr>
            <w:tcW w:w="3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</w:rPr>
              <w:t>criteria for diagnosing</w:t>
            </w:r>
          </w:p>
        </w:tc>
        <w:tc>
          <w:tcPr>
            <w:tcW w:w="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</w:rPr>
              <w:t>　</w:t>
            </w:r>
          </w:p>
        </w:tc>
        <w:tc>
          <w:tcPr>
            <w:tcW w:w="2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</w:rPr>
              <w:t>n (M/F)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</w:rPr>
              <w:t>Age, year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</w:rPr>
              <w:t>Source of controls</w:t>
            </w:r>
          </w:p>
        </w:tc>
        <w:tc>
          <w:tcPr>
            <w:tcW w:w="298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5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3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0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7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5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9" w:hRule="atLeast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uta et al. (201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UK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8 (25/33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1.48 ± 8.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he Cambridge Autism Research Centre database of volunteers、the National Autistic Society (UK),and local autism support groups in the UK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SM-IV-TR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0 (31/39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1.43 ± 7.4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Advertising to recrui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sperger’s syndrom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eru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otal/Free testoster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Androstenedion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DHEA-S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I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iemens IMMULITE 1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2" w:hRule="atLeast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roonenberghs et al. (201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Belgium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</w:rPr>
              <w:t>18 (18/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</w:rPr>
              <w:t>12-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The outpatient clinic of University Child and Adolescent Psychiatry in Antwerp, Belgium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ADI-R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DSM-IV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　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</w:rPr>
              <w:t>22 (22/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</w:rPr>
              <w:t>12-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</w:rPr>
              <w:t>n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utism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eru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</w:rPr>
              <w:t>Total testosteron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</w:rPr>
              <w:t>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</w:rPr>
              <w:t>n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9" w:hRule="atLeast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ordjman et al. (199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UK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1 (51/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.38 ± 6.9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pecial school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SM-III-R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1 (21/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.24 ± 8.5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ocal schools and news- paper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utism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lasm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otal testoster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DHEA-S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I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9" w:hRule="atLeast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jewska et al. (201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ola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8 (43/35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.57 ± 2.2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 out-patient clinic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DSM IV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　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0 (36/34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.93 ± 3.3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ix preschools and three primary Warsaw school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utism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aliv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H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HEA-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ndrostenedi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ndrostenedion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C-MS/M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I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9" w:hRule="atLeast"/>
        </w:trPr>
        <w:tc>
          <w:tcPr>
            <w:tcW w:w="46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Janšáková et al. (2020)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lovakia</w:t>
            </w:r>
          </w:p>
        </w:tc>
        <w:tc>
          <w:tcPr>
            <w:tcW w:w="21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2 (62/0)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4.40 ± 1.10 </w:t>
            </w:r>
          </w:p>
        </w:tc>
        <w:tc>
          <w:tcPr>
            <w:tcW w:w="54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34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DSM V</w:t>
            </w:r>
          </w:p>
        </w:tc>
        <w:tc>
          <w:tcPr>
            <w:tcW w:w="5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　</w:t>
            </w:r>
          </w:p>
        </w:tc>
        <w:tc>
          <w:tcPr>
            <w:tcW w:w="21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4 (24/0)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4.29 ± 0.95 </w:t>
            </w:r>
          </w:p>
        </w:tc>
        <w:tc>
          <w:tcPr>
            <w:tcW w:w="41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2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SD</w:t>
            </w:r>
          </w:p>
        </w:tc>
        <w:tc>
          <w:tcPr>
            <w:tcW w:w="2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lasma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H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HEA-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ndrostenediol</w:t>
            </w:r>
          </w:p>
        </w:tc>
        <w:tc>
          <w:tcPr>
            <w:tcW w:w="41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C-MS/MS</w:t>
            </w:r>
          </w:p>
        </w:tc>
        <w:tc>
          <w:tcPr>
            <w:tcW w:w="3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</w:tbl>
    <w:p/>
    <w:p/>
    <w:p/>
    <w:p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Table 1.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(continue)</w:t>
      </w:r>
    </w:p>
    <w:tbl>
      <w:tblPr>
        <w:tblStyle w:val="5"/>
        <w:tblW w:w="4695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532"/>
        <w:gridCol w:w="865"/>
        <w:gridCol w:w="742"/>
        <w:gridCol w:w="1599"/>
        <w:gridCol w:w="1182"/>
        <w:gridCol w:w="222"/>
        <w:gridCol w:w="865"/>
        <w:gridCol w:w="742"/>
        <w:gridCol w:w="2795"/>
        <w:gridCol w:w="1182"/>
        <w:gridCol w:w="1133"/>
        <w:gridCol w:w="2300"/>
        <w:gridCol w:w="1293"/>
        <w:gridCol w:w="1219"/>
        <w:gridCol w:w="65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2" w:hRule="atLeast"/>
        </w:trPr>
        <w:tc>
          <w:tcPr>
            <w:tcW w:w="385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tudy</w:t>
            </w:r>
          </w:p>
        </w:tc>
        <w:tc>
          <w:tcPr>
            <w:tcW w:w="386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ountry of recruitment</w:t>
            </w:r>
          </w:p>
        </w:tc>
        <w:tc>
          <w:tcPr>
            <w:tcW w:w="1105" w:type="pct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dividuals with ASD</w:t>
            </w:r>
          </w:p>
        </w:tc>
        <w:tc>
          <w:tcPr>
            <w:tcW w:w="5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08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ontrols</w:t>
            </w:r>
          </w:p>
        </w:tc>
        <w:tc>
          <w:tcPr>
            <w:tcW w:w="298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llness</w:t>
            </w:r>
          </w:p>
        </w:tc>
        <w:tc>
          <w:tcPr>
            <w:tcW w:w="285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Biological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material </w:t>
            </w:r>
          </w:p>
        </w:tc>
        <w:tc>
          <w:tcPr>
            <w:tcW w:w="579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ormones</w:t>
            </w:r>
          </w:p>
        </w:tc>
        <w:tc>
          <w:tcPr>
            <w:tcW w:w="325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ssay</w:t>
            </w:r>
          </w:p>
        </w:tc>
        <w:tc>
          <w:tcPr>
            <w:tcW w:w="307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edication status</w:t>
            </w:r>
          </w:p>
        </w:tc>
        <w:tc>
          <w:tcPr>
            <w:tcW w:w="165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2" w:hRule="atLeast"/>
        </w:trPr>
        <w:tc>
          <w:tcPr>
            <w:tcW w:w="385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6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 (M/F)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Age, year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ource of ASD</w:t>
            </w:r>
          </w:p>
        </w:tc>
        <w:tc>
          <w:tcPr>
            <w:tcW w:w="2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riteria for diagnosing</w:t>
            </w:r>
          </w:p>
        </w:tc>
        <w:tc>
          <w:tcPr>
            <w:tcW w:w="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 (M/F)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Age, year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ource of controls</w:t>
            </w:r>
          </w:p>
        </w:tc>
        <w:tc>
          <w:tcPr>
            <w:tcW w:w="298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5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9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5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7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5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9" w:hRule="atLeast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asser et al. (201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ustri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1 (41/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.40 ± 3.3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The area of Leipzig (Austria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SM V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1 (41/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3.70 ± 2.8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The area of Leipzig (Austria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sperger’s syndrom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Urin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otal testoster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5α-Dihydrotestosteron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H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ndrostenediol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C-MS/M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9" w:hRule="atLeast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chmidtova et al. (201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lovaki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01 (101/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-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DSM-IV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　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07 (107/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-1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utis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sperger’s syndrom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aliv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estosteron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LIS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9" w:hRule="atLeast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harpley et al. (201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ustrali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36 (136/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1.30 ± 3.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Gold Coast, Queensland, Australi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ADOS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　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8 (48/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1.80 ± 3.1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 xml:space="preserve">Local schools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SD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aliv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otal testosteron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LIS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9" w:hRule="atLeast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l-Zaid et al. (201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audi Arabi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1 (31/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.60 ± 0.3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Autism Research and Treatment Center, College of Medicine,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King Saud University, Riyadh, Saudi Arabi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DSM IV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　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8 (28/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.44 ± 0.2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n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utism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lasm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otal testoster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Free testosteron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LIS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9" w:hRule="atLeast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asser et al. (202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ustri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 (0/16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.30 ± 4.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he area of Leipzig (Austria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</w:rPr>
              <w:t>DSM-IV 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</w:rPr>
              <w:t>　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 (0/16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.40 ± 4.0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he area of Leipzig (Austria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utism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Urin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otal testoster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ndrostenedi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a-Dihydrotestoster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HE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C-MS/M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9" w:hRule="atLeast"/>
        </w:trPr>
        <w:tc>
          <w:tcPr>
            <w:tcW w:w="3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hew et al. (2021)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UK</w:t>
            </w:r>
          </w:p>
        </w:tc>
        <w:tc>
          <w:tcPr>
            <w:tcW w:w="21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1 (21/0)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3.71 ± 5.05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2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DSM-V</w:t>
            </w:r>
          </w:p>
        </w:tc>
        <w:tc>
          <w:tcPr>
            <w:tcW w:w="5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　</w:t>
            </w:r>
          </w:p>
        </w:tc>
        <w:tc>
          <w:tcPr>
            <w:tcW w:w="21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 (20/0)</w:t>
            </w:r>
          </w:p>
        </w:tc>
        <w:tc>
          <w:tcPr>
            <w:tcW w:w="18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6.00 ± 6.69</w:t>
            </w:r>
          </w:p>
        </w:tc>
        <w:tc>
          <w:tcPr>
            <w:tcW w:w="70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2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SD</w:t>
            </w:r>
          </w:p>
        </w:tc>
        <w:tc>
          <w:tcPr>
            <w:tcW w:w="2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erum and saliva</w:t>
            </w:r>
          </w:p>
        </w:tc>
        <w:tc>
          <w:tcPr>
            <w:tcW w:w="57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Total testosterone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DHEA</w:t>
            </w:r>
          </w:p>
        </w:tc>
        <w:tc>
          <w:tcPr>
            <w:tcW w:w="32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C-MS/MS</w:t>
            </w:r>
          </w:p>
        </w:tc>
        <w:tc>
          <w:tcPr>
            <w:tcW w:w="3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</w:tbl>
    <w:p/>
    <w:p/>
    <w:p/>
    <w:p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Table 1.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(continue)</w:t>
      </w:r>
    </w:p>
    <w:tbl>
      <w:tblPr>
        <w:tblStyle w:val="5"/>
        <w:tblW w:w="4695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6"/>
        <w:gridCol w:w="1048"/>
        <w:gridCol w:w="837"/>
        <w:gridCol w:w="2211"/>
        <w:gridCol w:w="1182"/>
        <w:gridCol w:w="222"/>
        <w:gridCol w:w="1048"/>
        <w:gridCol w:w="759"/>
        <w:gridCol w:w="1679"/>
        <w:gridCol w:w="1182"/>
        <w:gridCol w:w="1134"/>
        <w:gridCol w:w="1354"/>
        <w:gridCol w:w="1636"/>
        <w:gridCol w:w="1219"/>
        <w:gridCol w:w="65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2" w:hRule="atLeast"/>
        </w:trPr>
        <w:tc>
          <w:tcPr>
            <w:tcW w:w="464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tudy</w:t>
            </w:r>
          </w:p>
        </w:tc>
        <w:tc>
          <w:tcPr>
            <w:tcW w:w="465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ountry of recruitment</w:t>
            </w:r>
          </w:p>
        </w:tc>
        <w:tc>
          <w:tcPr>
            <w:tcW w:w="1330" w:type="pct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dividuals with ASD</w:t>
            </w:r>
          </w:p>
        </w:tc>
        <w:tc>
          <w:tcPr>
            <w:tcW w:w="5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78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ontrols</w:t>
            </w:r>
          </w:p>
        </w:tc>
        <w:tc>
          <w:tcPr>
            <w:tcW w:w="298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llness</w:t>
            </w:r>
          </w:p>
        </w:tc>
        <w:tc>
          <w:tcPr>
            <w:tcW w:w="285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Biological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material </w:t>
            </w:r>
          </w:p>
        </w:tc>
        <w:tc>
          <w:tcPr>
            <w:tcW w:w="341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ormones</w:t>
            </w:r>
          </w:p>
        </w:tc>
        <w:tc>
          <w:tcPr>
            <w:tcW w:w="412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ssay</w:t>
            </w:r>
          </w:p>
        </w:tc>
        <w:tc>
          <w:tcPr>
            <w:tcW w:w="307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edication status</w:t>
            </w:r>
          </w:p>
        </w:tc>
        <w:tc>
          <w:tcPr>
            <w:tcW w:w="165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2" w:hRule="atLeast"/>
        </w:trPr>
        <w:tc>
          <w:tcPr>
            <w:tcW w:w="464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5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 (M/F)</w:t>
            </w:r>
          </w:p>
        </w:tc>
        <w:tc>
          <w:tcPr>
            <w:tcW w:w="2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Age, year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ource of ASD</w:t>
            </w:r>
          </w:p>
        </w:tc>
        <w:tc>
          <w:tcPr>
            <w:tcW w:w="2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riteria for diagnosing</w:t>
            </w:r>
          </w:p>
        </w:tc>
        <w:tc>
          <w:tcPr>
            <w:tcW w:w="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 (M/F)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Age, year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ource of controls</w:t>
            </w:r>
          </w:p>
        </w:tc>
        <w:tc>
          <w:tcPr>
            <w:tcW w:w="298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5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1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2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7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5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9" w:hRule="atLeast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ills et al. (200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UK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1 (71/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.60 ± 1.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t Cincinnati Children’s Hospital Medical Center (CCHMC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SM-IV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9 (59/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.50 ± 1.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CHMC’s ENT outpatien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SD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lasm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otal testoster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HE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9" w:hRule="atLeast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l-Baz et al. (201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gypt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0 (30/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.13 ± 2.3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ediatrics Psychiatry Clinic, Children’s Hospita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DSM IV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　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 (20/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.45 ± 2.4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ediatrics outpatient clinic of the same hospita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utism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erum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otal testoster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HE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LIS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0" w:hRule="atLeast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trous et al. (200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srael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 (11/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3.60 ± 4.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DSM-IV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　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3 (6/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0.30 ± 4.1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utism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erum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DHEA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DHEA-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I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assan et al. (201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gypt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3 (73/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.13 ± 3.5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utpatient psychiatric clinics of the Neuropsychiatric and Pediatric Departments of the University Hospital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RS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3 (73/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.76 ± 4.3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utpatient psychiatric clinic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utism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erum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Free testoster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HE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LIS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D7E4BC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Krajmer et al. (2011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lovaki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0（50/0）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.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3.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he local centers in various towns of Slovak Republic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SM-IV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9（79/0）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.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lementary and grammar school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sperger’s syndrom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aliv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otal testosteron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LIS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5" w:hRule="atLeast"/>
        </w:trPr>
        <w:tc>
          <w:tcPr>
            <w:tcW w:w="46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 et al. (2020)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hina</w:t>
            </w:r>
          </w:p>
        </w:tc>
        <w:tc>
          <w:tcPr>
            <w:tcW w:w="26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5 (22/13)</w:t>
            </w:r>
          </w:p>
        </w:tc>
        <w:tc>
          <w:tcPr>
            <w:tcW w:w="21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.05 ± 1.16</w:t>
            </w:r>
          </w:p>
        </w:tc>
        <w:tc>
          <w:tcPr>
            <w:tcW w:w="55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Children with autism who have been clearly diagnosed and trained in Luohe Rehabilitation Center for the Disabled  </w:t>
            </w:r>
          </w:p>
        </w:tc>
        <w:tc>
          <w:tcPr>
            <w:tcW w:w="2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SM-V</w:t>
            </w:r>
          </w:p>
        </w:tc>
        <w:tc>
          <w:tcPr>
            <w:tcW w:w="5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6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0 (25/15)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.13 ± 1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uohe Public Kindergarten</w:t>
            </w:r>
          </w:p>
        </w:tc>
        <w:tc>
          <w:tcPr>
            <w:tcW w:w="2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utism</w:t>
            </w:r>
          </w:p>
        </w:tc>
        <w:tc>
          <w:tcPr>
            <w:tcW w:w="2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erum</w:t>
            </w:r>
          </w:p>
        </w:tc>
        <w:tc>
          <w:tcPr>
            <w:tcW w:w="34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otal testosterone</w:t>
            </w:r>
          </w:p>
        </w:tc>
        <w:tc>
          <w:tcPr>
            <w:tcW w:w="41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IA</w:t>
            </w:r>
          </w:p>
        </w:tc>
        <w:tc>
          <w:tcPr>
            <w:tcW w:w="3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EAF1DD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/>
          <w:color w:val="000000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RIA, radioimmunoassay; GC-MS/MS, gas chromatography–mass spectrometry; LC-MS/MS, liquid chromatography-tandem mass spectrometry; ELISA, enzyme linked immunosorbent assay; DHEA, Dehydroepiandrosterone; </w:t>
      </w:r>
      <w:r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DHEA-S</w:t>
      </w:r>
      <w:r>
        <w:rPr>
          <w:rFonts w:ascii="Times New Roman" w:hAnsi="Times New Roman" w:cs="Times New Roman"/>
          <w:sz w:val="24"/>
          <w:szCs w:val="24"/>
        </w:rPr>
        <w:t>, Dehydroepiandrosterone Sulfate; DSM-IV-TR, Diagnostic and Statistical Manual-IV-Text Review Disorders criteria; ADI-R, Autism Diagnostic Interview-Revised; DSM-IV, Diagnostic and Statistical Manual-IV; CARS, Childhood Autism Rating Scale; ADOS, Autism Diagnostic Observation Schedule; ICD-10, International Classification of Diseases, 10th edition; NOS, Newcastle-Ottawa Scale; ns, not specified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Data expressed as mean ±SD or range or mean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SD calculated according to the formula: Mean = month/12, SD = month/12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>Total testosterone was measured by RIA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Androstenedione and DHEA-S were measured by </w:t>
      </w:r>
      <w:bookmarkStart w:id="0" w:name="OLE_LINK39"/>
      <w:r>
        <w:rPr>
          <w:rFonts w:ascii="Times New Roman" w:hAnsi="Times New Roman" w:cs="Times New Roman"/>
          <w:sz w:val="24"/>
          <w:szCs w:val="24"/>
        </w:rPr>
        <w:t>Siemens IMMULITE 1000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>Prepubertal (</w:t>
      </w:r>
      <w:bookmarkStart w:id="1" w:name="_Hlk139265747"/>
      <w:r>
        <w:rPr>
          <w:rFonts w:ascii="Times New Roman" w:hAnsi="Times New Roman" w:cs="Times New Roman"/>
          <w:sz w:val="24"/>
          <w:szCs w:val="24"/>
        </w:rPr>
        <w:t>under the age of ten, including ten years old</w:t>
      </w:r>
      <w:bookmarkEnd w:id="1"/>
      <w:r>
        <w:rPr>
          <w:rFonts w:ascii="Times New Roman" w:hAnsi="Times New Roman" w:cs="Times New Roman"/>
          <w:sz w:val="24"/>
          <w:szCs w:val="24"/>
        </w:rPr>
        <w:t>), mean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Postpubertal (</w:t>
      </w:r>
      <w:bookmarkStart w:id="2" w:name="_Hlk139265772"/>
      <w:r>
        <w:rPr>
          <w:rFonts w:ascii="Times New Roman" w:hAnsi="Times New Roman" w:cs="Times New Roman"/>
          <w:sz w:val="24"/>
          <w:szCs w:val="24"/>
        </w:rPr>
        <w:t>more than ten years old</w:t>
      </w:r>
      <w:bookmarkEnd w:id="2"/>
      <w:r>
        <w:rPr>
          <w:rFonts w:ascii="Times New Roman" w:hAnsi="Times New Roman" w:cs="Times New Roman"/>
          <w:sz w:val="24"/>
          <w:szCs w:val="24"/>
        </w:rPr>
        <w:t>), mean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</w:p>
    <w:p/>
    <w:p/>
    <w:p/>
    <w:p/>
    <w:p/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8D9DCC78-DB1A-402A-8D08-812A69B4F08B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TrueTypeFonts/>
  <w:saveSubset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Tc2Y2FjYjk2N2JlYjE5NWJiMjFkNGFhY2QwZDY3MTcifQ=="/>
  </w:docVars>
  <w:rsids>
    <w:rsidRoot w:val="1E615B00"/>
    <w:rsid w:val="00007C94"/>
    <w:rsid w:val="00070D3C"/>
    <w:rsid w:val="000C1AD7"/>
    <w:rsid w:val="000D6AE3"/>
    <w:rsid w:val="0012091D"/>
    <w:rsid w:val="001B2DCC"/>
    <w:rsid w:val="001C6BC0"/>
    <w:rsid w:val="001D1AEC"/>
    <w:rsid w:val="001F255A"/>
    <w:rsid w:val="00204979"/>
    <w:rsid w:val="00210185"/>
    <w:rsid w:val="00210C02"/>
    <w:rsid w:val="002230CF"/>
    <w:rsid w:val="00244FF8"/>
    <w:rsid w:val="00260DF2"/>
    <w:rsid w:val="003105C5"/>
    <w:rsid w:val="00313D81"/>
    <w:rsid w:val="003946B5"/>
    <w:rsid w:val="003B209D"/>
    <w:rsid w:val="00413205"/>
    <w:rsid w:val="00445601"/>
    <w:rsid w:val="00485594"/>
    <w:rsid w:val="004A1311"/>
    <w:rsid w:val="005230A9"/>
    <w:rsid w:val="005350E6"/>
    <w:rsid w:val="005472EB"/>
    <w:rsid w:val="00595CDF"/>
    <w:rsid w:val="005C4022"/>
    <w:rsid w:val="005D20C3"/>
    <w:rsid w:val="00637F54"/>
    <w:rsid w:val="00646D1A"/>
    <w:rsid w:val="00692ABD"/>
    <w:rsid w:val="006959B4"/>
    <w:rsid w:val="006B1F17"/>
    <w:rsid w:val="006C6F7C"/>
    <w:rsid w:val="00726391"/>
    <w:rsid w:val="00756318"/>
    <w:rsid w:val="007668E3"/>
    <w:rsid w:val="007C1CD2"/>
    <w:rsid w:val="007C42C7"/>
    <w:rsid w:val="007E3EBC"/>
    <w:rsid w:val="00817EC3"/>
    <w:rsid w:val="008273D7"/>
    <w:rsid w:val="008563B5"/>
    <w:rsid w:val="008D035B"/>
    <w:rsid w:val="008D3A12"/>
    <w:rsid w:val="008F02F4"/>
    <w:rsid w:val="0090274B"/>
    <w:rsid w:val="0094708C"/>
    <w:rsid w:val="0097420D"/>
    <w:rsid w:val="009A33CC"/>
    <w:rsid w:val="009C159A"/>
    <w:rsid w:val="009D48D2"/>
    <w:rsid w:val="009D537E"/>
    <w:rsid w:val="00A15182"/>
    <w:rsid w:val="00A75F4C"/>
    <w:rsid w:val="00A90AB2"/>
    <w:rsid w:val="00AB48BC"/>
    <w:rsid w:val="00B137CA"/>
    <w:rsid w:val="00C07EB6"/>
    <w:rsid w:val="00C2480D"/>
    <w:rsid w:val="00CB4131"/>
    <w:rsid w:val="00CF5360"/>
    <w:rsid w:val="00D1730E"/>
    <w:rsid w:val="00D2268C"/>
    <w:rsid w:val="00D31302"/>
    <w:rsid w:val="00D37D47"/>
    <w:rsid w:val="00D472F9"/>
    <w:rsid w:val="00D654EB"/>
    <w:rsid w:val="00D8040C"/>
    <w:rsid w:val="00DA1272"/>
    <w:rsid w:val="00DC0E7A"/>
    <w:rsid w:val="00E12BFA"/>
    <w:rsid w:val="00E30A81"/>
    <w:rsid w:val="00E97216"/>
    <w:rsid w:val="00ED7AA8"/>
    <w:rsid w:val="00F92D97"/>
    <w:rsid w:val="00FA4B08"/>
    <w:rsid w:val="00FB156A"/>
    <w:rsid w:val="00FB41E9"/>
    <w:rsid w:val="08FC3C49"/>
    <w:rsid w:val="1E615B00"/>
    <w:rsid w:val="1FEB4459"/>
    <w:rsid w:val="23974D6A"/>
    <w:rsid w:val="32293419"/>
    <w:rsid w:val="4B564C7F"/>
    <w:rsid w:val="5E2F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nhideWhenUsed="0" w:uiPriority="0" w:semiHidden="0" w:name="header"/>
    <w:lsdException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5"/>
    <w:qFormat/>
    <w:uiPriority w:val="0"/>
    <w:rPr>
      <w:sz w:val="18"/>
      <w:szCs w:val="18"/>
    </w:rPr>
  </w:style>
  <w:style w:type="paragraph" w:styleId="3">
    <w:name w:val="footer"/>
    <w:basedOn w:val="1"/>
    <w:link w:val="14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font3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10"/>
      <w:szCs w:val="10"/>
      <w:u w:val="none"/>
    </w:rPr>
  </w:style>
  <w:style w:type="character" w:customStyle="1" w:styleId="8">
    <w:name w:val="font51"/>
    <w:basedOn w:val="6"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  <w:vertAlign w:val="subscript"/>
    </w:rPr>
  </w:style>
  <w:style w:type="character" w:customStyle="1" w:styleId="9">
    <w:name w:val="font61"/>
    <w:basedOn w:val="6"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</w:rPr>
  </w:style>
  <w:style w:type="character" w:customStyle="1" w:styleId="10">
    <w:name w:val="font81"/>
    <w:basedOn w:val="6"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  <w:vertAlign w:val="subscript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</w:rPr>
  </w:style>
  <w:style w:type="character" w:customStyle="1" w:styleId="12">
    <w:name w:val="font71"/>
    <w:basedOn w:val="6"/>
    <w:qFormat/>
    <w:uiPriority w:val="0"/>
    <w:rPr>
      <w:rFonts w:hint="eastAsia" w:ascii="宋体" w:hAnsi="宋体" w:eastAsia="宋体" w:cs="宋体"/>
      <w:color w:val="000000"/>
      <w:sz w:val="10"/>
      <w:szCs w:val="10"/>
      <w:u w:val="none"/>
    </w:rPr>
  </w:style>
  <w:style w:type="character" w:customStyle="1" w:styleId="13">
    <w:name w:val="页眉 字符"/>
    <w:basedOn w:val="6"/>
    <w:link w:val="4"/>
    <w:qFormat/>
    <w:uiPriority w:val="0"/>
    <w:rPr>
      <w:kern w:val="2"/>
      <w:sz w:val="18"/>
      <w:szCs w:val="18"/>
    </w:rPr>
  </w:style>
  <w:style w:type="character" w:customStyle="1" w:styleId="14">
    <w:name w:val="页脚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15">
    <w:name w:val="批注框文本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815</Words>
  <Characters>4648</Characters>
  <Lines>38</Lines>
  <Paragraphs>10</Paragraphs>
  <TotalTime>223</TotalTime>
  <ScaleCrop>false</ScaleCrop>
  <LinksUpToDate>false</LinksUpToDate>
  <CharactersWithSpaces>545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4T13:04:00Z</dcterms:created>
  <dc:creator>夜吟</dc:creator>
  <cp:lastModifiedBy>菲</cp:lastModifiedBy>
  <dcterms:modified xsi:type="dcterms:W3CDTF">2023-11-20T04:42:42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C015329AAF3400595FA47355EB770ED</vt:lpwstr>
  </property>
</Properties>
</file>